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117" w:rsidRPr="00BE45AF" w:rsidRDefault="00812117" w:rsidP="0081211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BC4F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509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BC4FE1">
        <w:rPr>
          <w:rFonts w:ascii="Times New Roman" w:hAnsi="Times New Roman" w:cs="Times New Roman"/>
          <w:b/>
          <w:sz w:val="24"/>
          <w:szCs w:val="24"/>
        </w:rPr>
        <w:t xml:space="preserve">: Mortality rate and rate ratios (MRR) for children aged 9-23 months comparing children vaccinated with  measles after DTP3 </w:t>
      </w:r>
      <w:r>
        <w:rPr>
          <w:rFonts w:ascii="Times New Roman" w:hAnsi="Times New Roman" w:cs="Times New Roman"/>
          <w:b/>
          <w:sz w:val="24"/>
          <w:szCs w:val="24"/>
        </w:rPr>
        <w:t>with</w:t>
      </w:r>
      <w:r w:rsidRPr="00BC4FE1">
        <w:rPr>
          <w:rFonts w:ascii="Times New Roman" w:hAnsi="Times New Roman" w:cs="Times New Roman"/>
          <w:b/>
          <w:sz w:val="24"/>
          <w:szCs w:val="24"/>
        </w:rPr>
        <w:t xml:space="preserve"> measles unvaccinated children at time of survey and by period </w:t>
      </w: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2547"/>
        <w:gridCol w:w="1803"/>
        <w:gridCol w:w="2415"/>
        <w:gridCol w:w="2070"/>
      </w:tblGrid>
      <w:tr w:rsidR="00812117" w:rsidRPr="00BE45AF" w:rsidTr="00231A9F">
        <w:trPr>
          <w:trHeight w:val="295"/>
        </w:trPr>
        <w:tc>
          <w:tcPr>
            <w:tcW w:w="8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within 12 months of follow-up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ccination statu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rtality rate per </w:t>
            </w: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000 </w:t>
            </w:r>
            <w:proofErr w:type="spellStart"/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yrs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RR (age adjus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R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</w:t>
            </w: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adjusted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: 1996-201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-after-DTP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520/29611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accines</w:t>
            </w: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o MV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60/4077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22-1.7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18-1.72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0/749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78-1.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75-1.73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TP Era: 1996-2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-after-DTP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33/9412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accines</w:t>
            </w: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o MV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108/2604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 (1.10-1.7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1.06-1.69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27/639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73-1.8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70-1.73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5F6DA4" w:rsidP="00231A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812117"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a Era: 1996-2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-after-DTP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287/20200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accines</w:t>
            </w: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o MV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52/1473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1.16-2.1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 (1.13-2.10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/111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(0.40-3.9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39-3.81)</w:t>
            </w:r>
          </w:p>
        </w:tc>
      </w:tr>
      <w:tr w:rsidR="00812117" w:rsidRPr="00BE45AF" w:rsidTr="00231A9F">
        <w:trPr>
          <w:trHeight w:val="295"/>
        </w:trPr>
        <w:tc>
          <w:tcPr>
            <w:tcW w:w="8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 up to five years of age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ccination statu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rtality rate per </w:t>
            </w:r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000 </w:t>
            </w:r>
            <w:proofErr w:type="spellStart"/>
            <w:r w:rsidRPr="00BE4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yrs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R (age adjus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R (adjusted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: 1996-201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-after-DTP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75/87562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accines</w:t>
            </w: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o MV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232/13567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1.1-1.4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(1.06-1.44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4/2434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81-1.6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78-1.56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TP Era: 1996-20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-after-DTP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07/31353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accines</w:t>
            </w: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o MV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56/8912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96-1.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93-1.35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8/2078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72-1.5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-1.48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364F17" w:rsidP="00231A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812117" w:rsidRPr="00BE45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a Era: 2002-201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-after-DTP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468/56209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vaccines</w:t>
            </w: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o MV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6/4655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1.15-1.9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1.12-1.85)</w:t>
            </w:r>
          </w:p>
        </w:tc>
      </w:tr>
      <w:tr w:rsidR="00812117" w:rsidRPr="00BE45AF" w:rsidTr="00231A9F">
        <w:trPr>
          <w:trHeight w:val="29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6/356)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0.71-3.5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17" w:rsidRPr="00BE45AF" w:rsidRDefault="00812117" w:rsidP="00231A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0.67-3.39)</w:t>
            </w:r>
          </w:p>
        </w:tc>
      </w:tr>
    </w:tbl>
    <w:p w:rsidR="00812117" w:rsidRDefault="00812117" w:rsidP="00812117">
      <w:pPr>
        <w:rPr>
          <w:rFonts w:ascii="Times New Roman" w:hAnsi="Times New Roman" w:cs="Times New Roman"/>
          <w:sz w:val="24"/>
          <w:szCs w:val="24"/>
        </w:rPr>
      </w:pPr>
      <w:r w:rsidRPr="00BC4FE1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BC4FE1">
        <w:rPr>
          <w:rFonts w:ascii="Times New Roman" w:hAnsi="Times New Roman" w:cs="Times New Roman"/>
          <w:sz w:val="24"/>
          <w:szCs w:val="24"/>
        </w:rPr>
        <w:t>adjusted for age, socioeconomic status (wealth index), sex, maternal education and interview year</w:t>
      </w:r>
    </w:p>
    <w:p w:rsidR="00812117" w:rsidRDefault="00812117" w:rsidP="00812117">
      <w:r>
        <w:rPr>
          <w:rFonts w:ascii="Times New Roman" w:hAnsi="Times New Roman" w:cs="Times New Roman"/>
          <w:sz w:val="24"/>
          <w:szCs w:val="24"/>
        </w:rPr>
        <w:t>MRR - Mortality rate ratio</w:t>
      </w:r>
    </w:p>
    <w:p w:rsidR="0049596D" w:rsidRDefault="0049596D"/>
    <w:sectPr w:rsidR="00495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117"/>
    <w:rsid w:val="00364F17"/>
    <w:rsid w:val="0049596D"/>
    <w:rsid w:val="005F6DA4"/>
    <w:rsid w:val="00812117"/>
    <w:rsid w:val="00A85095"/>
    <w:rsid w:val="00F9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11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2117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11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211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186E86-4F91-4235-9FCC-2A9DB3375562}"/>
</file>

<file path=customXml/itemProps2.xml><?xml version="1.0" encoding="utf-8"?>
<ds:datastoreItem xmlns:ds="http://schemas.openxmlformats.org/officeDocument/2006/customXml" ds:itemID="{0765AA85-6809-4B28-9A2E-97CB8F549A31}"/>
</file>

<file path=customXml/itemProps3.xml><?xml version="1.0" encoding="utf-8"?>
<ds:datastoreItem xmlns:ds="http://schemas.openxmlformats.org/officeDocument/2006/customXml" ds:itemID="{F74D25D0-7811-4887-8E89-679EE98F87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RC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elag</dc:creator>
  <cp:lastModifiedBy>pwelag</cp:lastModifiedBy>
  <cp:revision>2</cp:revision>
  <cp:lastPrinted>2017-12-24T17:43:00Z</cp:lastPrinted>
  <dcterms:created xsi:type="dcterms:W3CDTF">2017-12-26T14:42:00Z</dcterms:created>
  <dcterms:modified xsi:type="dcterms:W3CDTF">2017-12-2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